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0E4CFB" w14:textId="67F81971" w:rsidR="000E19DD" w:rsidRDefault="00F8750A" w:rsidP="00F8750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570B4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="00D570B4">
        <w:rPr>
          <w:rFonts w:ascii="Times New Roman" w:hAnsi="Times New Roman" w:cs="Times New Roman"/>
          <w:b/>
          <w:bCs/>
          <w:sz w:val="24"/>
          <w:szCs w:val="24"/>
        </w:rPr>
        <w:t>CE dog treatments at visit 2</w:t>
      </w:r>
      <w:r w:rsidR="00872596">
        <w:rPr>
          <w:rFonts w:ascii="Times New Roman" w:hAnsi="Times New Roman" w:cs="Times New Roman"/>
          <w:b/>
          <w:bCs/>
          <w:sz w:val="24"/>
          <w:szCs w:val="24"/>
        </w:rPr>
        <w:t xml:space="preserve"> (CE-POST)</w:t>
      </w:r>
    </w:p>
    <w:tbl>
      <w:tblPr>
        <w:tblStyle w:val="TableGrid"/>
        <w:tblpPr w:leftFromText="180" w:rightFromText="180" w:vertAnchor="page" w:horzAnchor="margin" w:tblpY="2005"/>
        <w:tblW w:w="9090" w:type="dxa"/>
        <w:tblLook w:val="04A0" w:firstRow="1" w:lastRow="0" w:firstColumn="1" w:lastColumn="0" w:noHBand="0" w:noVBand="1"/>
      </w:tblPr>
      <w:tblGrid>
        <w:gridCol w:w="1170"/>
        <w:gridCol w:w="1980"/>
        <w:gridCol w:w="3510"/>
        <w:gridCol w:w="2430"/>
      </w:tblGrid>
      <w:tr w:rsidR="00D911E6" w14:paraId="31775197" w14:textId="77777777" w:rsidTr="00D911E6">
        <w:tc>
          <w:tcPr>
            <w:tcW w:w="1170" w:type="dxa"/>
            <w:tcBorders>
              <w:left w:val="nil"/>
            </w:tcBorders>
          </w:tcPr>
          <w:p w14:paraId="7346D612" w14:textId="671EE4FE" w:rsidR="00D570B4" w:rsidRPr="00F81A87" w:rsidRDefault="00D570B4" w:rsidP="0013203D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Dog </w:t>
            </w:r>
            <w:r w:rsidR="00D911E6">
              <w:rPr>
                <w:b/>
                <w:bCs/>
              </w:rPr>
              <w:t xml:space="preserve">Study </w:t>
            </w:r>
            <w:r>
              <w:rPr>
                <w:b/>
                <w:bCs/>
              </w:rPr>
              <w:t>Number</w:t>
            </w:r>
          </w:p>
        </w:tc>
        <w:tc>
          <w:tcPr>
            <w:tcW w:w="1980" w:type="dxa"/>
          </w:tcPr>
          <w:p w14:paraId="7F8F73E3" w14:textId="54FAAD90" w:rsidR="00D570B4" w:rsidRPr="00847DA6" w:rsidRDefault="00D570B4" w:rsidP="0013203D">
            <w:pPr>
              <w:jc w:val="center"/>
              <w:rPr>
                <w:b/>
                <w:bCs/>
              </w:rPr>
            </w:pPr>
            <w:r>
              <w:rPr>
                <w:rFonts w:cstheme="minorHAnsi"/>
                <w:b/>
                <w:bCs/>
              </w:rPr>
              <w:t>Therapeutic Diet</w:t>
            </w:r>
          </w:p>
        </w:tc>
        <w:tc>
          <w:tcPr>
            <w:tcW w:w="3510" w:type="dxa"/>
          </w:tcPr>
          <w:p w14:paraId="3D5DB557" w14:textId="37FBE54F" w:rsidR="00D570B4" w:rsidRDefault="00D570B4" w:rsidP="0013203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edications</w:t>
            </w:r>
          </w:p>
        </w:tc>
        <w:tc>
          <w:tcPr>
            <w:tcW w:w="2430" w:type="dxa"/>
            <w:tcBorders>
              <w:right w:val="nil"/>
            </w:tcBorders>
          </w:tcPr>
          <w:p w14:paraId="4F029768" w14:textId="179B275B" w:rsidR="00D570B4" w:rsidRPr="00D570B4" w:rsidRDefault="00D570B4" w:rsidP="0013203D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upplements</w:t>
            </w:r>
          </w:p>
        </w:tc>
      </w:tr>
      <w:tr w:rsidR="00D911E6" w14:paraId="43F50F2B" w14:textId="77777777" w:rsidTr="00D911E6">
        <w:tc>
          <w:tcPr>
            <w:tcW w:w="1170" w:type="dxa"/>
            <w:tcBorders>
              <w:left w:val="nil"/>
            </w:tcBorders>
          </w:tcPr>
          <w:p w14:paraId="27940B91" w14:textId="58B64F94" w:rsidR="00D570B4" w:rsidRPr="00EA2AA3" w:rsidRDefault="00EA2AA3" w:rsidP="0013203D">
            <w:r w:rsidRPr="00EA2AA3">
              <w:t>1</w:t>
            </w:r>
          </w:p>
        </w:tc>
        <w:tc>
          <w:tcPr>
            <w:tcW w:w="1980" w:type="dxa"/>
          </w:tcPr>
          <w:p w14:paraId="758C70D2" w14:textId="1423F077" w:rsidR="00D570B4" w:rsidRDefault="00EA2AA3" w:rsidP="004735BE">
            <w:r>
              <w:t>Hydrolyzed protein</w:t>
            </w:r>
          </w:p>
        </w:tc>
        <w:tc>
          <w:tcPr>
            <w:tcW w:w="3510" w:type="dxa"/>
          </w:tcPr>
          <w:p w14:paraId="0401BFAB" w14:textId="77777777" w:rsidR="00D911E6" w:rsidRDefault="00EA2AA3" w:rsidP="00D911E6">
            <w:r>
              <w:t xml:space="preserve">Amoxicillin 23 mg/kg q12h, </w:t>
            </w:r>
          </w:p>
          <w:p w14:paraId="27D11C81" w14:textId="3D4465CA" w:rsidR="00D570B4" w:rsidRPr="006A1B61" w:rsidRDefault="00EA2AA3" w:rsidP="00D911E6">
            <w:r>
              <w:t>bismuth subsalicylate 10 mg/kg q8h, metronidazole 20 mg/kg   q12h</w:t>
            </w:r>
          </w:p>
        </w:tc>
        <w:tc>
          <w:tcPr>
            <w:tcW w:w="2430" w:type="dxa"/>
            <w:tcBorders>
              <w:right w:val="nil"/>
            </w:tcBorders>
          </w:tcPr>
          <w:p w14:paraId="1C3F5037" w14:textId="334F3C9D" w:rsidR="00D570B4" w:rsidRPr="006A1B61" w:rsidRDefault="00D570B4" w:rsidP="0013203D">
            <w:pPr>
              <w:jc w:val="center"/>
            </w:pPr>
          </w:p>
        </w:tc>
      </w:tr>
      <w:tr w:rsidR="00D911E6" w14:paraId="52AF9306" w14:textId="77777777" w:rsidTr="00D911E6">
        <w:tc>
          <w:tcPr>
            <w:tcW w:w="1170" w:type="dxa"/>
            <w:tcBorders>
              <w:left w:val="nil"/>
            </w:tcBorders>
          </w:tcPr>
          <w:p w14:paraId="598D98F0" w14:textId="1A9ACB49" w:rsidR="00D570B4" w:rsidRPr="00EA2AA3" w:rsidRDefault="00EA2AA3" w:rsidP="0013203D">
            <w:r>
              <w:t>6</w:t>
            </w:r>
          </w:p>
        </w:tc>
        <w:tc>
          <w:tcPr>
            <w:tcW w:w="1980" w:type="dxa"/>
          </w:tcPr>
          <w:p w14:paraId="283103EF" w14:textId="4F23AF0B" w:rsidR="00D570B4" w:rsidRDefault="00EA2AA3" w:rsidP="004735BE">
            <w:r>
              <w:t>Novel protein</w:t>
            </w:r>
          </w:p>
        </w:tc>
        <w:tc>
          <w:tcPr>
            <w:tcW w:w="3510" w:type="dxa"/>
          </w:tcPr>
          <w:p w14:paraId="7B70AC01" w14:textId="062FC63E" w:rsidR="00D570B4" w:rsidRPr="006A1B61" w:rsidRDefault="00DB010C" w:rsidP="00D911E6">
            <w:r w:rsidRPr="00DB010C">
              <w:t>Clopidogrel 1.3 mg/kg q24h, prednisone 0.86 mg/kg q24h</w:t>
            </w:r>
          </w:p>
        </w:tc>
        <w:tc>
          <w:tcPr>
            <w:tcW w:w="2430" w:type="dxa"/>
            <w:tcBorders>
              <w:right w:val="nil"/>
            </w:tcBorders>
          </w:tcPr>
          <w:p w14:paraId="2C83ADCE" w14:textId="079A8060" w:rsidR="00D570B4" w:rsidRPr="006A1B61" w:rsidRDefault="00D570B4" w:rsidP="0013203D">
            <w:pPr>
              <w:jc w:val="center"/>
            </w:pPr>
          </w:p>
        </w:tc>
      </w:tr>
      <w:tr w:rsidR="00D911E6" w14:paraId="60A7927B" w14:textId="77777777" w:rsidTr="00D911E6">
        <w:trPr>
          <w:trHeight w:val="338"/>
        </w:trPr>
        <w:tc>
          <w:tcPr>
            <w:tcW w:w="1170" w:type="dxa"/>
            <w:tcBorders>
              <w:left w:val="nil"/>
            </w:tcBorders>
          </w:tcPr>
          <w:p w14:paraId="34A82931" w14:textId="3F756A30" w:rsidR="00D570B4" w:rsidRPr="00EA2AA3" w:rsidRDefault="00EA2AA3" w:rsidP="0013203D">
            <w:r>
              <w:t>7</w:t>
            </w:r>
          </w:p>
        </w:tc>
        <w:tc>
          <w:tcPr>
            <w:tcW w:w="1980" w:type="dxa"/>
          </w:tcPr>
          <w:p w14:paraId="324118BD" w14:textId="7ABCB35A" w:rsidR="00D570B4" w:rsidRDefault="00EA2AA3" w:rsidP="004735BE">
            <w:r>
              <w:t>Hydrolyzed protein</w:t>
            </w:r>
          </w:p>
        </w:tc>
        <w:tc>
          <w:tcPr>
            <w:tcW w:w="3510" w:type="dxa"/>
          </w:tcPr>
          <w:p w14:paraId="065EDFA2" w14:textId="75C8E0BD" w:rsidR="00D570B4" w:rsidRPr="006A1B61" w:rsidRDefault="00D570B4" w:rsidP="00D911E6"/>
        </w:tc>
        <w:tc>
          <w:tcPr>
            <w:tcW w:w="2430" w:type="dxa"/>
            <w:tcBorders>
              <w:right w:val="nil"/>
            </w:tcBorders>
          </w:tcPr>
          <w:p w14:paraId="00B5FC95" w14:textId="70646A4E" w:rsidR="00D570B4" w:rsidRPr="006A1B61" w:rsidRDefault="00D570B4" w:rsidP="0013203D">
            <w:pPr>
              <w:jc w:val="center"/>
            </w:pPr>
          </w:p>
        </w:tc>
      </w:tr>
      <w:tr w:rsidR="00D911E6" w14:paraId="51DD72ED" w14:textId="77777777" w:rsidTr="00D911E6">
        <w:tc>
          <w:tcPr>
            <w:tcW w:w="1170" w:type="dxa"/>
            <w:tcBorders>
              <w:left w:val="nil"/>
            </w:tcBorders>
          </w:tcPr>
          <w:p w14:paraId="17AB54ED" w14:textId="167795E5" w:rsidR="00D570B4" w:rsidRPr="00EA2AA3" w:rsidRDefault="00EA2AA3" w:rsidP="0013203D">
            <w:r>
              <w:t>8</w:t>
            </w:r>
          </w:p>
        </w:tc>
        <w:tc>
          <w:tcPr>
            <w:tcW w:w="1980" w:type="dxa"/>
          </w:tcPr>
          <w:p w14:paraId="22E5B7AE" w14:textId="0936FEC5" w:rsidR="00D570B4" w:rsidRDefault="00EA2AA3" w:rsidP="004735BE">
            <w:r>
              <w:t>Hydrolyzed protein</w:t>
            </w:r>
          </w:p>
        </w:tc>
        <w:tc>
          <w:tcPr>
            <w:tcW w:w="3510" w:type="dxa"/>
          </w:tcPr>
          <w:p w14:paraId="61C44ECC" w14:textId="731D6DD8" w:rsidR="00D570B4" w:rsidRPr="006A1B61" w:rsidRDefault="00EA2AA3" w:rsidP="00D911E6">
            <w:r>
              <w:t>Prednisone 1.5 mg/kg q24h</w:t>
            </w:r>
          </w:p>
        </w:tc>
        <w:tc>
          <w:tcPr>
            <w:tcW w:w="2430" w:type="dxa"/>
            <w:tcBorders>
              <w:right w:val="nil"/>
            </w:tcBorders>
          </w:tcPr>
          <w:p w14:paraId="430FD7FA" w14:textId="587A5541" w:rsidR="00D570B4" w:rsidRPr="006A1B61" w:rsidRDefault="00D570B4" w:rsidP="0013203D">
            <w:pPr>
              <w:jc w:val="center"/>
            </w:pPr>
          </w:p>
        </w:tc>
      </w:tr>
      <w:tr w:rsidR="00D911E6" w14:paraId="4708F642" w14:textId="77777777" w:rsidTr="00D911E6">
        <w:tc>
          <w:tcPr>
            <w:tcW w:w="1170" w:type="dxa"/>
            <w:tcBorders>
              <w:left w:val="nil"/>
            </w:tcBorders>
          </w:tcPr>
          <w:p w14:paraId="378ED786" w14:textId="04BE3F99" w:rsidR="00D570B4" w:rsidRPr="00EA2AA3" w:rsidRDefault="00EA2AA3" w:rsidP="0013203D">
            <w:r>
              <w:t>9</w:t>
            </w:r>
          </w:p>
        </w:tc>
        <w:tc>
          <w:tcPr>
            <w:tcW w:w="1980" w:type="dxa"/>
          </w:tcPr>
          <w:p w14:paraId="7DEEF8F5" w14:textId="46DD4186" w:rsidR="00D570B4" w:rsidRDefault="00EA2AA3" w:rsidP="004735BE">
            <w:r>
              <w:t>Hydrolyzed protein</w:t>
            </w:r>
          </w:p>
        </w:tc>
        <w:tc>
          <w:tcPr>
            <w:tcW w:w="3510" w:type="dxa"/>
          </w:tcPr>
          <w:p w14:paraId="53D1C192" w14:textId="309B589C" w:rsidR="00D570B4" w:rsidRPr="006A1B61" w:rsidRDefault="00EA2AA3" w:rsidP="00D911E6">
            <w:r>
              <w:t>Prednisone 1.3 mg/kg 12h</w:t>
            </w:r>
          </w:p>
        </w:tc>
        <w:tc>
          <w:tcPr>
            <w:tcW w:w="2430" w:type="dxa"/>
            <w:tcBorders>
              <w:right w:val="nil"/>
            </w:tcBorders>
          </w:tcPr>
          <w:p w14:paraId="30FBCD8A" w14:textId="6D1CC6E1" w:rsidR="00D570B4" w:rsidRPr="006A1B61" w:rsidRDefault="00D570B4" w:rsidP="0013203D">
            <w:pPr>
              <w:jc w:val="center"/>
            </w:pPr>
          </w:p>
        </w:tc>
      </w:tr>
      <w:tr w:rsidR="00D911E6" w14:paraId="2E8757E8" w14:textId="77777777" w:rsidTr="00D911E6">
        <w:tc>
          <w:tcPr>
            <w:tcW w:w="1170" w:type="dxa"/>
            <w:tcBorders>
              <w:left w:val="nil"/>
            </w:tcBorders>
          </w:tcPr>
          <w:p w14:paraId="3DDC149F" w14:textId="6DAF7D4D" w:rsidR="00D570B4" w:rsidRPr="00EA2AA3" w:rsidRDefault="00EA2AA3" w:rsidP="0013203D">
            <w:r>
              <w:t>11</w:t>
            </w:r>
          </w:p>
        </w:tc>
        <w:tc>
          <w:tcPr>
            <w:tcW w:w="1980" w:type="dxa"/>
          </w:tcPr>
          <w:p w14:paraId="3F0FFF03" w14:textId="25275FA0" w:rsidR="00D570B4" w:rsidRDefault="00813759" w:rsidP="004735BE">
            <w:r>
              <w:t>Hydrolyzed protein</w:t>
            </w:r>
          </w:p>
        </w:tc>
        <w:tc>
          <w:tcPr>
            <w:tcW w:w="3510" w:type="dxa"/>
          </w:tcPr>
          <w:p w14:paraId="63B6FB77" w14:textId="7BBBF6BD" w:rsidR="00D570B4" w:rsidRPr="006A1B61" w:rsidRDefault="00EA2AA3" w:rsidP="00D911E6">
            <w:r>
              <w:t>Amoxicillin 22 mg/kg q12h, clarithromycin 7 mg/kg q12h, metronidazole 20 mg/kg q24h</w:t>
            </w:r>
          </w:p>
        </w:tc>
        <w:tc>
          <w:tcPr>
            <w:tcW w:w="2430" w:type="dxa"/>
            <w:tcBorders>
              <w:right w:val="nil"/>
            </w:tcBorders>
          </w:tcPr>
          <w:p w14:paraId="7DD9FB37" w14:textId="2BE2879C" w:rsidR="00D570B4" w:rsidRPr="006A1B61" w:rsidRDefault="00D570B4" w:rsidP="0013203D">
            <w:pPr>
              <w:jc w:val="center"/>
            </w:pPr>
          </w:p>
        </w:tc>
      </w:tr>
      <w:tr w:rsidR="00D911E6" w14:paraId="129FBED9" w14:textId="77777777" w:rsidTr="00D911E6">
        <w:tc>
          <w:tcPr>
            <w:tcW w:w="1170" w:type="dxa"/>
            <w:tcBorders>
              <w:left w:val="nil"/>
            </w:tcBorders>
          </w:tcPr>
          <w:p w14:paraId="2A8EF8E1" w14:textId="2D6F3D8C" w:rsidR="00D570B4" w:rsidRPr="00EA2AA3" w:rsidRDefault="00EA2AA3" w:rsidP="0013203D">
            <w:r>
              <w:t>13</w:t>
            </w:r>
          </w:p>
        </w:tc>
        <w:tc>
          <w:tcPr>
            <w:tcW w:w="1980" w:type="dxa"/>
          </w:tcPr>
          <w:p w14:paraId="49EE8D41" w14:textId="04345524" w:rsidR="00D570B4" w:rsidRDefault="00D570B4" w:rsidP="004735BE">
            <w:pPr>
              <w:tabs>
                <w:tab w:val="left" w:pos="336"/>
              </w:tabs>
            </w:pPr>
          </w:p>
        </w:tc>
        <w:tc>
          <w:tcPr>
            <w:tcW w:w="3510" w:type="dxa"/>
          </w:tcPr>
          <w:p w14:paraId="16B8B4CB" w14:textId="77777777" w:rsidR="00D911E6" w:rsidRDefault="00EA2AA3" w:rsidP="00D911E6">
            <w:r>
              <w:t xml:space="preserve">Chlorambucil 0.22 mg/kg q24h, </w:t>
            </w:r>
            <w:r w:rsidR="00D9797A">
              <w:t xml:space="preserve">clopidogrel 3.5 mg/kg q24h, omeprazole 1 mg/kg q12h, </w:t>
            </w:r>
          </w:p>
          <w:p w14:paraId="5FADD552" w14:textId="5222A8F6" w:rsidR="00D570B4" w:rsidRPr="006A1B61" w:rsidRDefault="00EA2AA3" w:rsidP="00D911E6">
            <w:r>
              <w:t xml:space="preserve">prednisone </w:t>
            </w:r>
            <w:r w:rsidR="00D9797A">
              <w:t>0.72 mg.kg q12h</w:t>
            </w:r>
          </w:p>
        </w:tc>
        <w:tc>
          <w:tcPr>
            <w:tcW w:w="2430" w:type="dxa"/>
            <w:tcBorders>
              <w:right w:val="nil"/>
            </w:tcBorders>
          </w:tcPr>
          <w:p w14:paraId="2ADD9B68" w14:textId="68891B1F" w:rsidR="00D570B4" w:rsidRPr="006A1B61" w:rsidRDefault="00350924" w:rsidP="00D911E6">
            <w:r w:rsidRPr="00D911E6">
              <w:t>Cyanocobalamin</w:t>
            </w:r>
            <w:r w:rsidR="004D4B15">
              <w:t xml:space="preserve"> SQ q7 days</w:t>
            </w:r>
            <w:r w:rsidR="00D911E6">
              <w:t xml:space="preserve"> (dose not recorded in medical record)</w:t>
            </w:r>
          </w:p>
        </w:tc>
      </w:tr>
      <w:tr w:rsidR="00350924" w14:paraId="47B8FEC6" w14:textId="77777777" w:rsidTr="00D911E6">
        <w:tc>
          <w:tcPr>
            <w:tcW w:w="1170" w:type="dxa"/>
            <w:tcBorders>
              <w:left w:val="nil"/>
            </w:tcBorders>
          </w:tcPr>
          <w:p w14:paraId="570C1C98" w14:textId="0FB38FBE" w:rsidR="00EA2AA3" w:rsidRDefault="00EA2AA3" w:rsidP="0013203D">
            <w:r>
              <w:t>14</w:t>
            </w:r>
          </w:p>
        </w:tc>
        <w:tc>
          <w:tcPr>
            <w:tcW w:w="1980" w:type="dxa"/>
          </w:tcPr>
          <w:p w14:paraId="06B1E856" w14:textId="67CA14DC" w:rsidR="00EA2AA3" w:rsidRDefault="00813759" w:rsidP="004735BE">
            <w:pPr>
              <w:tabs>
                <w:tab w:val="left" w:pos="336"/>
              </w:tabs>
            </w:pPr>
            <w:r>
              <w:t>Novel protein</w:t>
            </w:r>
          </w:p>
        </w:tc>
        <w:tc>
          <w:tcPr>
            <w:tcW w:w="3510" w:type="dxa"/>
          </w:tcPr>
          <w:p w14:paraId="722ADB0B" w14:textId="06020DAB" w:rsidR="00EA2AA3" w:rsidRPr="006A1B61" w:rsidRDefault="00D9797A" w:rsidP="00D911E6">
            <w:r>
              <w:t>Calcium carbonate 72 mg/kg q24h, prednisone</w:t>
            </w:r>
            <w:r w:rsidR="00350924">
              <w:t xml:space="preserve"> </w:t>
            </w:r>
            <w:r w:rsidR="00892450">
              <w:t>1.44 mg/kg q24h</w:t>
            </w:r>
          </w:p>
        </w:tc>
        <w:tc>
          <w:tcPr>
            <w:tcW w:w="2430" w:type="dxa"/>
            <w:tcBorders>
              <w:right w:val="nil"/>
            </w:tcBorders>
          </w:tcPr>
          <w:p w14:paraId="712230DA" w14:textId="1A1AB34B" w:rsidR="00EA2AA3" w:rsidRPr="006A1B61" w:rsidRDefault="00D9797A" w:rsidP="00D911E6">
            <w:r w:rsidRPr="00892450">
              <w:t>Cyanocobalamin</w:t>
            </w:r>
            <w:r w:rsidR="004D4B15" w:rsidRPr="00892450">
              <w:t xml:space="preserve"> </w:t>
            </w:r>
            <w:r w:rsidR="00892450" w:rsidRPr="00892450">
              <w:t xml:space="preserve">500 </w:t>
            </w:r>
            <w:r w:rsidR="00892450" w:rsidRPr="00892450">
              <w:rPr>
                <w:rFonts w:cstheme="minorHAnsi"/>
              </w:rPr>
              <w:t xml:space="preserve"> </w:t>
            </w:r>
            <w:r w:rsidR="00892450" w:rsidRPr="00892450">
              <w:t xml:space="preserve">µg (72 µg/kg)  </w:t>
            </w:r>
            <w:r w:rsidR="004D4B15" w:rsidRPr="00892450">
              <w:t>SQ q7 days</w:t>
            </w:r>
          </w:p>
        </w:tc>
      </w:tr>
      <w:tr w:rsidR="00350924" w14:paraId="25555DE0" w14:textId="77777777" w:rsidTr="00D911E6">
        <w:tc>
          <w:tcPr>
            <w:tcW w:w="1170" w:type="dxa"/>
            <w:tcBorders>
              <w:left w:val="nil"/>
            </w:tcBorders>
          </w:tcPr>
          <w:p w14:paraId="37363B8B" w14:textId="2BF47A1F" w:rsidR="00EA2AA3" w:rsidRDefault="00EA2AA3" w:rsidP="0013203D">
            <w:r>
              <w:t>15</w:t>
            </w:r>
          </w:p>
        </w:tc>
        <w:tc>
          <w:tcPr>
            <w:tcW w:w="1980" w:type="dxa"/>
          </w:tcPr>
          <w:p w14:paraId="36971D30" w14:textId="71188F48" w:rsidR="00EA2AA3" w:rsidRDefault="00813759" w:rsidP="004735BE">
            <w:pPr>
              <w:tabs>
                <w:tab w:val="left" w:pos="336"/>
              </w:tabs>
            </w:pPr>
            <w:r>
              <w:t>Easily digestible</w:t>
            </w:r>
          </w:p>
        </w:tc>
        <w:tc>
          <w:tcPr>
            <w:tcW w:w="3510" w:type="dxa"/>
          </w:tcPr>
          <w:p w14:paraId="5E477E2C" w14:textId="34ECE0D1" w:rsidR="00EA2AA3" w:rsidRPr="006A1B61" w:rsidRDefault="00350924" w:rsidP="00D911E6">
            <w:r w:rsidRPr="004D4B15">
              <w:t>Budesonide</w:t>
            </w:r>
            <w:r w:rsidR="004D4B15" w:rsidRPr="004D4B15">
              <w:t xml:space="preserve"> 0.15 mg/kg q24h</w:t>
            </w:r>
            <w:r>
              <w:t xml:space="preserve"> </w:t>
            </w:r>
          </w:p>
        </w:tc>
        <w:tc>
          <w:tcPr>
            <w:tcW w:w="2430" w:type="dxa"/>
            <w:tcBorders>
              <w:right w:val="nil"/>
            </w:tcBorders>
          </w:tcPr>
          <w:p w14:paraId="77C03F9D" w14:textId="77777777" w:rsidR="00EA2AA3" w:rsidRPr="006A1B61" w:rsidRDefault="00EA2AA3" w:rsidP="00D911E6"/>
        </w:tc>
      </w:tr>
      <w:tr w:rsidR="00350924" w14:paraId="07556D9E" w14:textId="77777777" w:rsidTr="00D911E6">
        <w:tc>
          <w:tcPr>
            <w:tcW w:w="1170" w:type="dxa"/>
            <w:tcBorders>
              <w:left w:val="nil"/>
            </w:tcBorders>
          </w:tcPr>
          <w:p w14:paraId="3D42AAA7" w14:textId="0D3DC74C" w:rsidR="00EA2AA3" w:rsidRDefault="00EA2AA3" w:rsidP="0013203D">
            <w:r>
              <w:t>16</w:t>
            </w:r>
          </w:p>
        </w:tc>
        <w:tc>
          <w:tcPr>
            <w:tcW w:w="1980" w:type="dxa"/>
          </w:tcPr>
          <w:p w14:paraId="4199A488" w14:textId="52DAEB4A" w:rsidR="00EA2AA3" w:rsidRDefault="00D9797A" w:rsidP="004735BE">
            <w:pPr>
              <w:tabs>
                <w:tab w:val="left" w:pos="336"/>
              </w:tabs>
            </w:pPr>
            <w:r>
              <w:t>Hydrolyzed protein</w:t>
            </w:r>
          </w:p>
        </w:tc>
        <w:tc>
          <w:tcPr>
            <w:tcW w:w="3510" w:type="dxa"/>
          </w:tcPr>
          <w:p w14:paraId="3E49C368" w14:textId="1615092D" w:rsidR="00EA2AA3" w:rsidRPr="006A1B61" w:rsidRDefault="00350924" w:rsidP="00D911E6">
            <w:r w:rsidRPr="004D4B15">
              <w:t>Clopidogrel</w:t>
            </w:r>
            <w:r w:rsidR="004D4B15" w:rsidRPr="004D4B15">
              <w:t xml:space="preserve"> 2.5  mg/kg q24h</w:t>
            </w:r>
            <w:r w:rsidRPr="004D4B15">
              <w:t>,</w:t>
            </w:r>
            <w:r>
              <w:t xml:space="preserve"> p</w:t>
            </w:r>
            <w:r w:rsidR="00D9797A">
              <w:t>rednisone 1.3 mg/kg q12h</w:t>
            </w:r>
          </w:p>
        </w:tc>
        <w:tc>
          <w:tcPr>
            <w:tcW w:w="2430" w:type="dxa"/>
            <w:tcBorders>
              <w:right w:val="nil"/>
            </w:tcBorders>
          </w:tcPr>
          <w:p w14:paraId="2EDA49FE" w14:textId="74621C2D" w:rsidR="00EA2AA3" w:rsidRPr="006A1B61" w:rsidRDefault="00D9797A" w:rsidP="00D911E6">
            <w:r>
              <w:t xml:space="preserve">Folate 25 </w:t>
            </w:r>
            <w:r>
              <w:rPr>
                <w:rFonts w:cstheme="minorHAnsi"/>
              </w:rPr>
              <w:t>µ</w:t>
            </w:r>
            <w:r>
              <w:t>g/kg q24h</w:t>
            </w:r>
          </w:p>
        </w:tc>
      </w:tr>
      <w:tr w:rsidR="00350924" w14:paraId="3BB6947C" w14:textId="77777777" w:rsidTr="00D911E6">
        <w:tc>
          <w:tcPr>
            <w:tcW w:w="1170" w:type="dxa"/>
            <w:tcBorders>
              <w:left w:val="nil"/>
            </w:tcBorders>
          </w:tcPr>
          <w:p w14:paraId="0E0C4E9E" w14:textId="01D769F6" w:rsidR="00EA2AA3" w:rsidRDefault="00EA2AA3" w:rsidP="0013203D">
            <w:r>
              <w:t>17</w:t>
            </w:r>
          </w:p>
        </w:tc>
        <w:tc>
          <w:tcPr>
            <w:tcW w:w="1980" w:type="dxa"/>
          </w:tcPr>
          <w:p w14:paraId="0930BF32" w14:textId="4273B48E" w:rsidR="00EA2AA3" w:rsidRDefault="00D9797A" w:rsidP="004735BE">
            <w:pPr>
              <w:tabs>
                <w:tab w:val="left" w:pos="336"/>
              </w:tabs>
            </w:pPr>
            <w:r>
              <w:t>Hydrolyzed protein</w:t>
            </w:r>
          </w:p>
        </w:tc>
        <w:tc>
          <w:tcPr>
            <w:tcW w:w="3510" w:type="dxa"/>
          </w:tcPr>
          <w:p w14:paraId="2E2392B1" w14:textId="77777777" w:rsidR="00EA2AA3" w:rsidRPr="006A1B61" w:rsidRDefault="00EA2AA3" w:rsidP="00D911E6"/>
        </w:tc>
        <w:tc>
          <w:tcPr>
            <w:tcW w:w="2430" w:type="dxa"/>
            <w:tcBorders>
              <w:right w:val="nil"/>
            </w:tcBorders>
          </w:tcPr>
          <w:p w14:paraId="25BF6C9D" w14:textId="4FF5CA00" w:rsidR="00EA2AA3" w:rsidRPr="006A1B61" w:rsidRDefault="00D9797A" w:rsidP="00D911E6">
            <w:r w:rsidRPr="00A74048">
              <w:t>Cyanocobalamin</w:t>
            </w:r>
            <w:r w:rsidR="00A74048" w:rsidRPr="00A74048">
              <w:t xml:space="preserve"> 250 </w:t>
            </w:r>
            <w:r w:rsidR="00A74048" w:rsidRPr="00A74048">
              <w:rPr>
                <w:rFonts w:cstheme="minorHAnsi"/>
              </w:rPr>
              <w:t>µg</w:t>
            </w:r>
            <w:r w:rsidR="00A74048" w:rsidRPr="00A74048">
              <w:t xml:space="preserve"> (54</w:t>
            </w:r>
            <w:r w:rsidR="00A74048" w:rsidRPr="00A74048">
              <w:rPr>
                <w:rFonts w:cstheme="minorHAnsi"/>
              </w:rPr>
              <w:t xml:space="preserve"> µg/kg)</w:t>
            </w:r>
            <w:r w:rsidR="00A74048" w:rsidRPr="00A74048">
              <w:t xml:space="preserve"> </w:t>
            </w:r>
            <w:r w:rsidR="004D4B15" w:rsidRPr="00A74048">
              <w:t xml:space="preserve"> SQ q7 days</w:t>
            </w:r>
          </w:p>
        </w:tc>
      </w:tr>
      <w:tr w:rsidR="00350924" w14:paraId="5F7D1935" w14:textId="77777777" w:rsidTr="00D911E6">
        <w:tc>
          <w:tcPr>
            <w:tcW w:w="1170" w:type="dxa"/>
            <w:tcBorders>
              <w:left w:val="nil"/>
            </w:tcBorders>
          </w:tcPr>
          <w:p w14:paraId="14226ADC" w14:textId="26EA8B87" w:rsidR="00EA2AA3" w:rsidRDefault="00EA2AA3" w:rsidP="0013203D">
            <w:r>
              <w:t>18</w:t>
            </w:r>
          </w:p>
        </w:tc>
        <w:tc>
          <w:tcPr>
            <w:tcW w:w="1980" w:type="dxa"/>
          </w:tcPr>
          <w:p w14:paraId="076A48FA" w14:textId="77777777" w:rsidR="00EA2AA3" w:rsidRDefault="00EA2AA3" w:rsidP="004735BE">
            <w:pPr>
              <w:tabs>
                <w:tab w:val="left" w:pos="336"/>
              </w:tabs>
            </w:pPr>
          </w:p>
        </w:tc>
        <w:tc>
          <w:tcPr>
            <w:tcW w:w="3510" w:type="dxa"/>
          </w:tcPr>
          <w:p w14:paraId="137E4423" w14:textId="1028E2E2" w:rsidR="00EA2AA3" w:rsidRPr="00D9797A" w:rsidRDefault="00D9797A" w:rsidP="00D911E6">
            <w:pPr>
              <w:rPr>
                <w:rFonts w:ascii="Calibri" w:hAnsi="Calibri" w:cs="Calibri"/>
                <w:color w:val="000000"/>
              </w:rPr>
            </w:pPr>
            <w:r w:rsidRPr="00730F0D">
              <w:rPr>
                <w:rFonts w:ascii="Calibri" w:hAnsi="Calibri" w:cs="Calibri"/>
                <w:color w:val="000000"/>
              </w:rPr>
              <w:t>Amoxicillin</w:t>
            </w:r>
            <w:r w:rsidR="00730F0D" w:rsidRPr="00730F0D">
              <w:rPr>
                <w:rFonts w:ascii="Calibri" w:hAnsi="Calibri" w:cs="Calibri"/>
                <w:color w:val="000000"/>
              </w:rPr>
              <w:t xml:space="preserve"> 25 mg/kg q12h</w:t>
            </w:r>
            <w:r w:rsidRPr="00730F0D">
              <w:rPr>
                <w:rFonts w:ascii="Calibri" w:hAnsi="Calibri" w:cs="Calibri"/>
                <w:color w:val="000000"/>
              </w:rPr>
              <w:t>, clarithromycin</w:t>
            </w:r>
            <w:r w:rsidR="00730F0D" w:rsidRPr="00730F0D">
              <w:rPr>
                <w:rFonts w:ascii="Calibri" w:hAnsi="Calibri" w:cs="Calibri"/>
                <w:color w:val="000000"/>
              </w:rPr>
              <w:t xml:space="preserve"> 15 mg/kg q12h</w:t>
            </w:r>
            <w:r w:rsidRPr="00730F0D">
              <w:rPr>
                <w:rFonts w:ascii="Calibri" w:hAnsi="Calibri" w:cs="Calibri"/>
                <w:color w:val="000000"/>
              </w:rPr>
              <w:t>, metronidazole</w:t>
            </w:r>
            <w:r w:rsidR="00730F0D">
              <w:rPr>
                <w:rFonts w:ascii="Calibri" w:hAnsi="Calibri" w:cs="Calibri"/>
                <w:color w:val="000000"/>
              </w:rPr>
              <w:t xml:space="preserve"> 30 mg/kg q24h</w:t>
            </w:r>
          </w:p>
        </w:tc>
        <w:tc>
          <w:tcPr>
            <w:tcW w:w="2430" w:type="dxa"/>
            <w:tcBorders>
              <w:right w:val="nil"/>
            </w:tcBorders>
          </w:tcPr>
          <w:p w14:paraId="6E08B7B9" w14:textId="77777777" w:rsidR="00EA2AA3" w:rsidRPr="006A1B61" w:rsidRDefault="00EA2AA3" w:rsidP="0013203D">
            <w:pPr>
              <w:jc w:val="center"/>
            </w:pPr>
          </w:p>
        </w:tc>
      </w:tr>
      <w:tr w:rsidR="00350924" w14:paraId="3CF7535F" w14:textId="77777777" w:rsidTr="00D911E6">
        <w:tc>
          <w:tcPr>
            <w:tcW w:w="1170" w:type="dxa"/>
            <w:tcBorders>
              <w:left w:val="nil"/>
            </w:tcBorders>
          </w:tcPr>
          <w:p w14:paraId="561FB72C" w14:textId="481417C0" w:rsidR="00EA2AA3" w:rsidRDefault="00EA2AA3" w:rsidP="0013203D">
            <w:r>
              <w:t>19</w:t>
            </w:r>
          </w:p>
        </w:tc>
        <w:tc>
          <w:tcPr>
            <w:tcW w:w="1980" w:type="dxa"/>
          </w:tcPr>
          <w:p w14:paraId="19C2FE6F" w14:textId="77777777" w:rsidR="00EA2AA3" w:rsidRDefault="00EA2AA3" w:rsidP="004735BE">
            <w:pPr>
              <w:tabs>
                <w:tab w:val="left" w:pos="336"/>
              </w:tabs>
            </w:pPr>
          </w:p>
        </w:tc>
        <w:tc>
          <w:tcPr>
            <w:tcW w:w="3510" w:type="dxa"/>
          </w:tcPr>
          <w:p w14:paraId="68A7ADEE" w14:textId="193144D8" w:rsidR="00EA2AA3" w:rsidRPr="006A1B61" w:rsidRDefault="00D9797A" w:rsidP="00D911E6">
            <w:r>
              <w:t>Prednisone 2 mg/kg q24h</w:t>
            </w:r>
          </w:p>
        </w:tc>
        <w:tc>
          <w:tcPr>
            <w:tcW w:w="2430" w:type="dxa"/>
            <w:tcBorders>
              <w:right w:val="nil"/>
            </w:tcBorders>
          </w:tcPr>
          <w:p w14:paraId="03C879DA" w14:textId="77777777" w:rsidR="00EA2AA3" w:rsidRPr="006A1B61" w:rsidRDefault="00EA2AA3" w:rsidP="0013203D">
            <w:pPr>
              <w:jc w:val="center"/>
            </w:pPr>
          </w:p>
        </w:tc>
      </w:tr>
      <w:tr w:rsidR="00350924" w14:paraId="5D99DDE9" w14:textId="77777777" w:rsidTr="00D911E6">
        <w:tc>
          <w:tcPr>
            <w:tcW w:w="1170" w:type="dxa"/>
            <w:tcBorders>
              <w:left w:val="nil"/>
            </w:tcBorders>
          </w:tcPr>
          <w:p w14:paraId="475C1981" w14:textId="1E06D4C4" w:rsidR="00EA2AA3" w:rsidRDefault="00DB010C" w:rsidP="0013203D">
            <w:r>
              <w:t>21</w:t>
            </w:r>
          </w:p>
        </w:tc>
        <w:tc>
          <w:tcPr>
            <w:tcW w:w="1980" w:type="dxa"/>
          </w:tcPr>
          <w:p w14:paraId="334B43A1" w14:textId="02E49AAC" w:rsidR="00EA2AA3" w:rsidRDefault="009A0610" w:rsidP="004735BE">
            <w:pPr>
              <w:tabs>
                <w:tab w:val="left" w:pos="336"/>
              </w:tabs>
            </w:pPr>
            <w:r>
              <w:t>Easily digestible</w:t>
            </w:r>
          </w:p>
        </w:tc>
        <w:tc>
          <w:tcPr>
            <w:tcW w:w="3510" w:type="dxa"/>
          </w:tcPr>
          <w:p w14:paraId="696E4231" w14:textId="46FC97E7" w:rsidR="00EA2AA3" w:rsidRPr="006A1B61" w:rsidRDefault="00D9797A" w:rsidP="00D911E6">
            <w:r>
              <w:t xml:space="preserve">Calcium carbonate 654 mg/kg q24h, clopidogrel </w:t>
            </w:r>
            <w:r w:rsidR="009A0610">
              <w:t>2.4 mg/kg</w:t>
            </w:r>
            <w:r>
              <w:t xml:space="preserve"> q24h, p</w:t>
            </w:r>
            <w:r w:rsidRPr="00D9797A">
              <w:t xml:space="preserve">rednisone </w:t>
            </w:r>
            <w:r>
              <w:t>2 mg/kg q24h</w:t>
            </w:r>
          </w:p>
        </w:tc>
        <w:tc>
          <w:tcPr>
            <w:tcW w:w="2430" w:type="dxa"/>
            <w:tcBorders>
              <w:right w:val="nil"/>
            </w:tcBorders>
          </w:tcPr>
          <w:p w14:paraId="45EE2F50" w14:textId="77777777" w:rsidR="00EA2AA3" w:rsidRPr="006A1B61" w:rsidRDefault="00EA2AA3" w:rsidP="0013203D">
            <w:pPr>
              <w:jc w:val="center"/>
            </w:pPr>
          </w:p>
        </w:tc>
      </w:tr>
    </w:tbl>
    <w:p w14:paraId="46F9A6A0" w14:textId="77777777" w:rsidR="00D570B4" w:rsidRDefault="00D570B4" w:rsidP="00F8750A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570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50A"/>
    <w:rsid w:val="000E19DD"/>
    <w:rsid w:val="002F6AAB"/>
    <w:rsid w:val="00350924"/>
    <w:rsid w:val="004735BE"/>
    <w:rsid w:val="004D4B15"/>
    <w:rsid w:val="00730F0D"/>
    <w:rsid w:val="00813759"/>
    <w:rsid w:val="00872596"/>
    <w:rsid w:val="00892450"/>
    <w:rsid w:val="009A0610"/>
    <w:rsid w:val="00A74048"/>
    <w:rsid w:val="00D570B4"/>
    <w:rsid w:val="00D911E6"/>
    <w:rsid w:val="00D9513D"/>
    <w:rsid w:val="00D9797A"/>
    <w:rsid w:val="00DB010C"/>
    <w:rsid w:val="00EA2AA3"/>
    <w:rsid w:val="00F87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EE153"/>
  <w15:chartTrackingRefBased/>
  <w15:docId w15:val="{1D055748-2A41-4445-BBFF-DD76A83E7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0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64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1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ugan</dc:creator>
  <cp:keywords/>
  <dc:description/>
  <cp:lastModifiedBy>Maria Jugan</cp:lastModifiedBy>
  <cp:revision>15</cp:revision>
  <dcterms:created xsi:type="dcterms:W3CDTF">2024-04-29T17:15:00Z</dcterms:created>
  <dcterms:modified xsi:type="dcterms:W3CDTF">2024-04-29T21:21:00Z</dcterms:modified>
</cp:coreProperties>
</file>